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1" w:rightFromText="181" w:vertAnchor="text" w:horzAnchor="page" w:tblpX="1243" w:tblpY="350"/>
        <w:tblOverlap w:val="never"/>
        <w:tblW w:w="13838" w:type="dxa"/>
        <w:tblLayout w:type="fixed"/>
        <w:tblLook w:val="04A0"/>
      </w:tblPr>
      <w:tblGrid>
        <w:gridCol w:w="299"/>
        <w:gridCol w:w="1417"/>
        <w:gridCol w:w="142"/>
        <w:gridCol w:w="2847"/>
        <w:gridCol w:w="4524"/>
        <w:gridCol w:w="2126"/>
        <w:gridCol w:w="2483"/>
      </w:tblGrid>
      <w:tr w:rsidR="006758FA" w:rsidRPr="002A56A2" w:rsidTr="00396DB6">
        <w:trPr>
          <w:trHeight w:val="20"/>
        </w:trPr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train or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mid</w:t>
            </w:r>
            <w:proofErr w:type="spellEnd"/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istance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 or Source</w:t>
            </w:r>
          </w:p>
        </w:tc>
      </w:tr>
      <w:tr w:rsidR="006758FA" w:rsidRPr="002A56A2" w:rsidTr="00396DB6">
        <w:trPr>
          <w:trHeight w:val="20"/>
        </w:trPr>
        <w:tc>
          <w:tcPr>
            <w:tcW w:w="92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inorhizobium melilot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1021</w:t>
            </w:r>
          </w:p>
        </w:tc>
        <w:tc>
          <w:tcPr>
            <w:tcW w:w="75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ild type SU47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-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CF2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2011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ild type SU47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sz w:val="22"/>
                <w:szCs w:val="22"/>
              </w:rPr>
              <w:t>M. Hynes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5000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Wild type SU47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if-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f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CF2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A818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2011 cured of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m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FL2878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110,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tA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pTH1522;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derophore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uptake mut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Gm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CF2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FL2950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110,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hbB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pTH1522;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derophore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iosynthesis muta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Gm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CF2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110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1021 with wild type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tC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CF2E2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798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110, ΔB122 (deletion of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mBnt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1,529,711 - 1,572,422), pTH1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T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sz w:val="22"/>
                <w:szCs w:val="22"/>
              </w:rPr>
              <w:t>RmP801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110, ΔB116 (deletion of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mBnt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1,256,503 - 1,307,752), pTH1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T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806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110, ΔB123 (deletion of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mBnt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1,529,711 - 1,652,588), pTH1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T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963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110, ΔA133 (deletion of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mAnt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 1,281,754 - 1,348,238), pTH1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T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1615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etH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Tn5;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hionine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uxotrop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oratory Collection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1815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110, ΔB123 from RmP8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 G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2686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110,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tB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(pTH2750)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mb20996-engAsmb21712</w:t>
            </w: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arg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ene) via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tP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p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2711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110,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tB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(pTH2750)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mb20996-engAsmb21712</w:t>
            </w: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NAarg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ene) via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tP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p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2719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110,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tR-smb21712-engA-smb20996-ΩSmSp-attL</w:t>
            </w: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ia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t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p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2745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110, ΔB180 (635,940 - 869,642), pTH19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2778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mA818,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tR-smb21712-engA-smb20996-ΩSmSp-attL</w:t>
            </w: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rom RmP29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p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2805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2778, ΔB180 from RmP27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p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2917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2011 cured of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mA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m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p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3004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2011, ΔB180 from RmP27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3005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P3004,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tR-smb21712-engA-smb20996-ΩSmSp-attL</w:t>
            </w: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from RmP27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p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N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mP3009</w:t>
            </w:r>
          </w:p>
        </w:tc>
        <w:tc>
          <w:tcPr>
            <w:tcW w:w="75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m2011 cured of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m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p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17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spergillus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species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solated from alfalfa farm soi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4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seudomonas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yringae</w:t>
            </w: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v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tomato DC3000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f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. Cameron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4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eptomyces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coelicolor</w:t>
            </w: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145</w:t>
            </w:r>
          </w:p>
        </w:tc>
        <w:tc>
          <w:tcPr>
            <w:tcW w:w="45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. Elliot</w:t>
            </w:r>
          </w:p>
        </w:tc>
      </w:tr>
      <w:tr w:rsidR="006758FA" w:rsidRPr="002A56A2" w:rsidTr="00396DB6">
        <w:trPr>
          <w:trHeight w:val="20"/>
        </w:trPr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lamids</w:t>
            </w:r>
            <w:proofErr w:type="spellEnd"/>
          </w:p>
        </w:tc>
        <w:tc>
          <w:tcPr>
            <w:tcW w:w="2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600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K2013Nm</w:t>
            </w: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R</w:t>
            </w: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::Tn9, RK2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ge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H1414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 pOT1 derivative expressing the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mB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ncα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compatibility el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H1522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transcriptional reporter vector, pBR322 orig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m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H1944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 pBBRmcs-3 derivative expressing </w:t>
            </w:r>
            <w:proofErr w:type="spellStart"/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l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c</w:t>
            </w:r>
            <w:proofErr w:type="spellEnd"/>
          </w:p>
        </w:tc>
        <w:tc>
          <w:tcPr>
            <w:tcW w:w="24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</w:tr>
      <w:tr w:rsidR="006758FA" w:rsidRPr="002A56A2" w:rsidTr="00396DB6">
        <w:trPr>
          <w:trHeight w:val="20"/>
        </w:trPr>
        <w:tc>
          <w:tcPr>
            <w:tcW w:w="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H2750</w:t>
            </w:r>
          </w:p>
        </w:tc>
        <w:tc>
          <w:tcPr>
            <w:tcW w:w="7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 pUX19 derivative with </w:t>
            </w:r>
            <w:r w:rsidRPr="002A56A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ttP-ΩSmSp-smb20996-engA-smb21712-att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6758FA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mSp</w:t>
            </w:r>
            <w:proofErr w:type="spellEnd"/>
            <w:r w:rsidRPr="002A56A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Km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8FA" w:rsidRPr="002A56A2" w:rsidRDefault="004700B4" w:rsidP="00396DB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</w:t>
            </w:r>
            <w:r w:rsidR="00260C0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0140E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  <w:bookmarkStart w:id="0" w:name="_GoBack"/>
            <w:bookmarkEnd w:id="0"/>
          </w:p>
        </w:tc>
      </w:tr>
      <w:tr w:rsidR="006758FA" w:rsidRPr="002A56A2" w:rsidTr="00396DB6">
        <w:trPr>
          <w:trHeight w:val="20"/>
        </w:trPr>
        <w:tc>
          <w:tcPr>
            <w:tcW w:w="1383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58FA" w:rsidRPr="002A56A2" w:rsidRDefault="006758FA" w:rsidP="00396D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>Sm</w:t>
            </w:r>
            <w:proofErr w:type="spellEnd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 xml:space="preserve"> – streptomycin; Sp – </w:t>
            </w:r>
            <w:proofErr w:type="spellStart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>spectinomycin</w:t>
            </w:r>
            <w:proofErr w:type="spellEnd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 xml:space="preserve">; Gm – </w:t>
            </w:r>
            <w:proofErr w:type="spellStart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>gentamycin</w:t>
            </w:r>
            <w:proofErr w:type="spellEnd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 xml:space="preserve">; Nm – neomycin; Km – </w:t>
            </w:r>
            <w:proofErr w:type="spellStart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>kanamycin</w:t>
            </w:r>
            <w:proofErr w:type="spellEnd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proofErr w:type="spellStart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>Tc</w:t>
            </w:r>
            <w:proofErr w:type="spellEnd"/>
            <w:r w:rsidRPr="002A56A2">
              <w:rPr>
                <w:rFonts w:ascii="Times New Roman" w:hAnsi="Times New Roman" w:cs="Times New Roman"/>
                <w:sz w:val="22"/>
                <w:szCs w:val="22"/>
              </w:rPr>
              <w:t xml:space="preserve"> – tetracycline; Cm – chloramphenicol; Rif – rifampicin.</w:t>
            </w:r>
          </w:p>
        </w:tc>
      </w:tr>
    </w:tbl>
    <w:p w:rsidR="006758FA" w:rsidRDefault="006758FA" w:rsidP="006758FA">
      <w:r w:rsidRPr="002A56A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gramStart"/>
      <w:r w:rsidRPr="002A56A2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Table S1</w:t>
      </w:r>
      <w:r w:rsidR="001F3D64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.</w:t>
      </w:r>
      <w:r w:rsidRPr="001F3D6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Bacterial strains and plasmids</w:t>
      </w:r>
      <w:r w:rsidR="001F3D64"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.</w:t>
      </w:r>
      <w:proofErr w:type="gramEnd"/>
    </w:p>
    <w:p w:rsidR="00D821C2" w:rsidRDefault="00D821C2"/>
    <w:sectPr w:rsidR="00D821C2" w:rsidSect="006758FA">
      <w:pgSz w:w="15840" w:h="12240" w:orient="landscape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78"/>
  <w:proofState w:spelling="clean" w:grammar="clean"/>
  <w:defaultTabStop w:val="720"/>
  <w:characterSpacingControl w:val="doNotCompress"/>
  <w:compat>
    <w:useFELayout/>
  </w:compat>
  <w:rsids>
    <w:rsidRoot w:val="006758FA"/>
    <w:rsid w:val="000140E5"/>
    <w:rsid w:val="000B6237"/>
    <w:rsid w:val="001F3D64"/>
    <w:rsid w:val="00260C06"/>
    <w:rsid w:val="003B49E8"/>
    <w:rsid w:val="00463475"/>
    <w:rsid w:val="004700B4"/>
    <w:rsid w:val="006758FA"/>
    <w:rsid w:val="00CF2E2A"/>
    <w:rsid w:val="00D821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5</Words>
  <Characters>2081</Characters>
  <Application>Microsoft Office Word</Application>
  <DocSecurity>0</DocSecurity>
  <Lines>17</Lines>
  <Paragraphs>4</Paragraphs>
  <ScaleCrop>false</ScaleCrop>
  <Company>McMaster University</Company>
  <LinksUpToDate>false</LinksUpToDate>
  <CharactersWithSpaces>2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diCenzo</dc:creator>
  <cp:lastModifiedBy>finan</cp:lastModifiedBy>
  <cp:revision>2</cp:revision>
  <dcterms:created xsi:type="dcterms:W3CDTF">2014-09-24T13:01:00Z</dcterms:created>
  <dcterms:modified xsi:type="dcterms:W3CDTF">2014-09-24T13:01:00Z</dcterms:modified>
</cp:coreProperties>
</file>